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1ABC89" w14:textId="34066371" w:rsidR="0007434A" w:rsidRDefault="0007434A" w:rsidP="000743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Pr="004A153D">
        <w:rPr>
          <w:rFonts w:ascii="Times New Roman" w:hAnsi="Times New Roman" w:cs="Times New Roman"/>
          <w:sz w:val="24"/>
          <w:szCs w:val="24"/>
        </w:rPr>
        <w:t xml:space="preserve">. </w:t>
      </w:r>
      <w:r w:rsidR="003F18A7" w:rsidRPr="00943E59">
        <w:rPr>
          <w:rFonts w:ascii="Times New Roman" w:hAnsi="Times New Roman" w:cs="Times New Roman"/>
          <w:sz w:val="24"/>
          <w:szCs w:val="24"/>
        </w:rPr>
        <w:t xml:space="preserve">List of genes </w:t>
      </w:r>
      <w:r w:rsidR="003F18A7">
        <w:rPr>
          <w:rFonts w:ascii="Times New Roman" w:hAnsi="Times New Roman" w:cs="Times New Roman"/>
          <w:sz w:val="24"/>
          <w:szCs w:val="24"/>
        </w:rPr>
        <w:t>involved in</w:t>
      </w:r>
      <w:r w:rsidR="003F18A7" w:rsidRPr="00943E59">
        <w:rPr>
          <w:rFonts w:ascii="Times New Roman" w:hAnsi="Times New Roman" w:cs="Times New Roman"/>
          <w:sz w:val="24"/>
          <w:szCs w:val="24"/>
        </w:rPr>
        <w:t xml:space="preserve"> amino acid biosynthesis.</w:t>
      </w:r>
      <w:bookmarkStart w:id="0" w:name="_GoBack"/>
      <w:bookmarkEnd w:id="0"/>
    </w:p>
    <w:tbl>
      <w:tblPr>
        <w:tblW w:w="500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2"/>
        <w:gridCol w:w="998"/>
        <w:gridCol w:w="1526"/>
        <w:gridCol w:w="1526"/>
        <w:gridCol w:w="1526"/>
        <w:gridCol w:w="1526"/>
        <w:gridCol w:w="1523"/>
        <w:gridCol w:w="1523"/>
      </w:tblGrid>
      <w:tr w:rsidR="00093F6A" w:rsidRPr="0007434A" w14:paraId="73DE6526" w14:textId="77777777" w:rsidTr="000B4853">
        <w:trPr>
          <w:trHeight w:val="283"/>
        </w:trPr>
        <w:tc>
          <w:tcPr>
            <w:tcW w:w="12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3AB0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Enzyme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46AE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1CF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KS1039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34364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2014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12E46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KM1031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D166F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G8HB1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68BF6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Mu2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83444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UMC-CNS-924</w:t>
            </w:r>
          </w:p>
        </w:tc>
      </w:tr>
      <w:tr w:rsidR="00093F6A" w:rsidRPr="0007434A" w14:paraId="5D392E85" w14:textId="77777777" w:rsidTr="000B4853">
        <w:trPr>
          <w:trHeight w:val="283"/>
        </w:trPr>
        <w:tc>
          <w:tcPr>
            <w:tcW w:w="1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667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partokinase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4F8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k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AA4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710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728DD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235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F48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350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8F2E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140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DC28F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0560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BF95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6830</w:t>
            </w:r>
          </w:p>
        </w:tc>
      </w:tr>
      <w:tr w:rsidR="00093F6A" w:rsidRPr="0007434A" w14:paraId="140D1D9B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976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-Acetylglutamat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4AA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g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878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8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7D1669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7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529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4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83B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943A59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6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C4A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360</w:t>
            </w:r>
          </w:p>
        </w:tc>
      </w:tr>
      <w:tr w:rsidR="00093F6A" w:rsidRPr="0007434A" w14:paraId="6CF77227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5875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etylglutamate ki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121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g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9F8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8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691D25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7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145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4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4B6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AE5D40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6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33AE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355</w:t>
            </w:r>
          </w:p>
        </w:tc>
      </w:tr>
      <w:tr w:rsidR="00093F6A" w:rsidRPr="0007434A" w14:paraId="7F8F4A76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31E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-Acetyl-γ-glutamyl-phosphate reduc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A4B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g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AC7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8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E791C9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7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B5C5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4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92D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00B7F9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6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F89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365</w:t>
            </w:r>
          </w:p>
        </w:tc>
      </w:tr>
      <w:tr w:rsidR="00093F6A" w:rsidRPr="0007434A" w14:paraId="39EA0524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850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etylornithine amino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662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g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E55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8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B2841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7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2A6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4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157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3C17FF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7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619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370</w:t>
            </w:r>
          </w:p>
        </w:tc>
      </w:tr>
      <w:tr w:rsidR="00093F6A" w:rsidRPr="0007434A" w14:paraId="307A2978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0D8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nithine carbamoyl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802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g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4EE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8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E81CB4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6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EEB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3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E88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CF6816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6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22E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320</w:t>
            </w:r>
          </w:p>
        </w:tc>
      </w:tr>
      <w:tr w:rsidR="00093F6A" w:rsidRPr="0007434A" w14:paraId="3319BC5F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B39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gininosuccinat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71C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g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3CF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36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11D155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4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9DB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6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494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1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2371F0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8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41A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1935</w:t>
            </w:r>
          </w:p>
        </w:tc>
      </w:tr>
      <w:tr w:rsidR="00093F6A" w:rsidRPr="0007434A" w14:paraId="3319AA1E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696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gininosuccinate ly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1C3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g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194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36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404EA6A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4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E4D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6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AB9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C25317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8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CD5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1930</w:t>
            </w:r>
          </w:p>
        </w:tc>
      </w:tr>
      <w:tr w:rsidR="00093F6A" w:rsidRPr="0007434A" w14:paraId="14EAED05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06E1" w14:textId="77777777" w:rsidR="00093F6A" w:rsidRPr="00F26F35" w:rsidRDefault="00093F6A" w:rsidP="008C53C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nithine acetyltransferase/amino-acid acetyl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D89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gJ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775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8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BFC436E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7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3A71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4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8FF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986232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6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F43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360</w:t>
            </w:r>
          </w:p>
        </w:tc>
      </w:tr>
      <w:tr w:rsidR="00093F6A" w:rsidRPr="0007434A" w14:paraId="65F48626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9DE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-Phosphoshikimate 1-carboxyvinyl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6C8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o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9471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5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A8830B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3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B8A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0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60F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8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BF54C0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6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7FA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875</w:t>
            </w:r>
          </w:p>
        </w:tc>
      </w:tr>
      <w:tr w:rsidR="00093F6A" w:rsidRPr="0007434A" w14:paraId="00385A1E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5C4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-Dehydroquinat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44D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o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B9E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5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1E6018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3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6DE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0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3D8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8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CAD97C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6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3D9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880</w:t>
            </w:r>
          </w:p>
        </w:tc>
      </w:tr>
      <w:tr w:rsidR="00093F6A" w:rsidRPr="0007434A" w14:paraId="63CF4A2B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F45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orismat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4D0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o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E55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5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CDBF7F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3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DC3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0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95E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8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321A4C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6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B2D8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885</w:t>
            </w:r>
          </w:p>
        </w:tc>
      </w:tr>
      <w:tr w:rsidR="00093F6A" w:rsidRPr="0007434A" w14:paraId="0EA80455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4CA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-Dehydroquinate dehydra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1A3B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o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6F0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33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9C7A35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1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BF6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3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D63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18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72EE94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85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095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5090</w:t>
            </w:r>
          </w:p>
        </w:tc>
      </w:tr>
      <w:tr w:rsidR="00093F6A" w:rsidRPr="0007434A" w14:paraId="256D9E9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ED6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hikimate 5-dehydroge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191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o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141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1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C4DB1EA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9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F25B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6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B0C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4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7F981B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2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09C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410</w:t>
            </w:r>
          </w:p>
        </w:tc>
      </w:tr>
      <w:tr w:rsidR="00093F6A" w:rsidRPr="0007434A" w14:paraId="22D9CE88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8C58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orismat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270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o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41E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40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7FEA0B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8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7907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40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5A8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5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584E94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92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288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280</w:t>
            </w:r>
          </w:p>
        </w:tc>
      </w:tr>
      <w:tr w:rsidR="00093F6A" w:rsidRPr="0007434A" w14:paraId="76AB69BE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FFF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-2-dehydro-3-deoxyheptonate aldol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6D6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o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0D9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7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8E06AF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6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65E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3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D0F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1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0A683B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8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7FF5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745</w:t>
            </w:r>
          </w:p>
        </w:tc>
      </w:tr>
      <w:tr w:rsidR="00093F6A" w:rsidRPr="0007434A" w14:paraId="1B516D42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4A69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orismate mu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8DA5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o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CCE0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3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059235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1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5B9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9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259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6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B71F01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4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75B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195</w:t>
            </w:r>
          </w:p>
        </w:tc>
      </w:tr>
      <w:tr w:rsidR="00093F6A" w:rsidRPr="0007434A" w14:paraId="05654447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41E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iosynthetic Aromatic amino acid amino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65A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roJ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9C7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27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956CD1B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26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78E6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28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E59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12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F8DE79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75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560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1595</w:t>
            </w:r>
          </w:p>
        </w:tc>
      </w:tr>
      <w:tr w:rsidR="00093F6A" w:rsidRPr="0007434A" w14:paraId="2D444693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F81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spartate-semialdehyde dehydroge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48D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as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1730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1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D67280B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9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7E69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7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27D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5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7660A7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1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78C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515</w:t>
            </w:r>
          </w:p>
        </w:tc>
      </w:tr>
      <w:tr w:rsidR="00093F6A" w:rsidRPr="0007434A" w14:paraId="0784B7DC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53A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rine acetyl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679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cy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F21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5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B6BB3C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3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952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3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24C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0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AB5D84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0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FA2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800</w:t>
            </w:r>
          </w:p>
        </w:tc>
      </w:tr>
      <w:tr w:rsidR="00093F6A" w:rsidRPr="0007434A" w14:paraId="15EEB2A4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38E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-Acetyl-serine thiol-lyase 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E8C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cysK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2BF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3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0A70DA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2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7E1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2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F75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6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5EB0E5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4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A5C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140</w:t>
            </w:r>
          </w:p>
        </w:tc>
      </w:tr>
      <w:tr w:rsidR="00093F6A" w:rsidRPr="0007434A" w14:paraId="6625430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7EE1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etol-acid reductoisom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47CE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ilv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9B3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88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385643A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8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E29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4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3BF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31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158DB7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7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F81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6010</w:t>
            </w:r>
          </w:p>
        </w:tc>
      </w:tr>
      <w:tr w:rsidR="00093F6A" w:rsidRPr="0007434A" w14:paraId="4A2BFA6E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3D2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hydroxy-acid dehydra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E49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ilvD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676C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0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16890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9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A7B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9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ECB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5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BCC969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66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4F8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305</w:t>
            </w:r>
          </w:p>
        </w:tc>
      </w:tr>
      <w:tr w:rsidR="00093F6A" w:rsidRPr="0007434A" w14:paraId="52FCE44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1D7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anched-chain amino acid amino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06F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il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10E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8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518EE9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6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2F2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7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48B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4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579E5F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51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7CD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410</w:t>
            </w:r>
          </w:p>
        </w:tc>
      </w:tr>
      <w:tr w:rsidR="00093F6A" w:rsidRPr="0007434A" w14:paraId="43469DC6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422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etolactate synthase large subuni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3A1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ilv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A53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88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F7E552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7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281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4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9DF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31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ACB317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7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994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6020</w:t>
            </w:r>
          </w:p>
        </w:tc>
      </w:tr>
      <w:tr w:rsidR="00093F6A" w:rsidRPr="0007434A" w14:paraId="1841DC9E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F925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-Isopropylmalate dehydratase large subuni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E70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leu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F14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89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802F72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8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823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4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58E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32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E2510E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7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61AE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5995</w:t>
            </w:r>
          </w:p>
        </w:tc>
      </w:tr>
      <w:tr w:rsidR="00093F6A" w:rsidRPr="0007434A" w14:paraId="2C5E9CBB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59B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-Isopropylmalate dehydratase small subuni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88E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leu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040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89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3744EA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8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0DA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RS084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516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32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C9DE48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8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51DA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5990</w:t>
            </w:r>
          </w:p>
        </w:tc>
      </w:tr>
      <w:tr w:rsidR="00093F6A" w:rsidRPr="0007434A" w14:paraId="49ECF9BA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735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DP-Specific glutamate dehydroge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E6C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gdh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A0F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7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BD1845E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6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D30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7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08FC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4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BF9DC3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51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89C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445</w:t>
            </w:r>
          </w:p>
        </w:tc>
      </w:tr>
      <w:tr w:rsidR="00093F6A" w:rsidRPr="0007434A" w14:paraId="4BE8D8F3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2B4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lutamine synthe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893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gln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322E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6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47F0323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1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1BE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3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0E2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0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8DF5A0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05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043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6785</w:t>
            </w:r>
          </w:p>
        </w:tc>
      </w:tr>
      <w:tr w:rsidR="00093F6A" w:rsidRPr="0007434A" w14:paraId="35669A1C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C9F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rredoxin-dependent glutamat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64A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gltB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EC3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8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23B4DD8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7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583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3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526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8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3F003E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6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572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080</w:t>
            </w:r>
          </w:p>
        </w:tc>
      </w:tr>
      <w:tr w:rsidR="00093F6A" w:rsidRPr="0007434A" w14:paraId="23DE03DA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F25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tamat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71EF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glt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AD4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0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796AA0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9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A69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9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48C6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4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61A2E7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66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90A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350</w:t>
            </w:r>
          </w:p>
        </w:tc>
      </w:tr>
      <w:tr w:rsidR="00093F6A" w:rsidRPr="0007434A" w14:paraId="0BC728D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89F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tamat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161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glt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054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1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108CEE8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9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6911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9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08E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4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EA3AFE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66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F6A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355</w:t>
            </w:r>
          </w:p>
        </w:tc>
      </w:tr>
      <w:tr w:rsidR="00093F6A" w:rsidRPr="0007434A" w14:paraId="27ECACEA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5E7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rine hydroxymethyl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0B0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gly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AE3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91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83A57AE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90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8BC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7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E5E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18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DF6A69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10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B5F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275</w:t>
            </w:r>
          </w:p>
        </w:tc>
      </w:tr>
      <w:tr w:rsidR="00093F6A" w:rsidRPr="0007434A" w14:paraId="33E1453F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461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TP Phosphoribosyl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3D0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is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C00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8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A98DD3B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8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F09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4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51C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8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6205FF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7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D64D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120</w:t>
            </w:r>
          </w:p>
        </w:tc>
      </w:tr>
      <w:tr w:rsidR="00093F6A" w:rsidRPr="0007434A" w14:paraId="03ACCF0D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58E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ribosyl-ATP-pyrophospha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9C2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is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3A45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8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6156AF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8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3DD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4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AFF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9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9F61D9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7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981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160</w:t>
            </w:r>
          </w:p>
        </w:tc>
      </w:tr>
      <w:tr w:rsidR="00093F6A" w:rsidRPr="0007434A" w14:paraId="4C398006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E2A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ribosylformimino-5-aminoimidazole carboxamide ribotide isom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7AE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is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DB2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8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644CB2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8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226D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4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6B6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9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90E41A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7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D7E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150</w:t>
            </w:r>
          </w:p>
        </w:tc>
      </w:tr>
      <w:tr w:rsidR="00093F6A" w:rsidRPr="0007434A" w14:paraId="228E7E8D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4E7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idazole glycerol phosphate synthase cyclase subuni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988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isE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56B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8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58EDAD4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8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F40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4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569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9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4A4368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7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56F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155</w:t>
            </w:r>
          </w:p>
        </w:tc>
      </w:tr>
      <w:tr w:rsidR="00093F6A" w:rsidRPr="0007434A" w14:paraId="55D89AFB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B6D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idazole glycerol phosphate synthase amidotransferase subuni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661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isE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B14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8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2A7E55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8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5F29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4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E58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9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8FDCDC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7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D162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145</w:t>
            </w:r>
          </w:p>
        </w:tc>
      </w:tr>
      <w:tr w:rsidR="00093F6A" w:rsidRPr="0007434A" w14:paraId="6C2408B1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E78D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idazoleglycerol-phosphate dehydra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619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is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B79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8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0CCF35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8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635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4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D0D0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9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D9961C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7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6E9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140</w:t>
            </w:r>
          </w:p>
        </w:tc>
      </w:tr>
      <w:tr w:rsidR="00093F6A" w:rsidRPr="0007434A" w14:paraId="4865814F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61D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stidinol-phosphate amino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528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is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656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27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F290DA3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26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CE01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28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81F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12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A834E8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75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9657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1595</w:t>
            </w:r>
          </w:p>
        </w:tc>
      </w:tr>
      <w:tr w:rsidR="00093F6A" w:rsidRPr="0007434A" w14:paraId="1F17FACF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84B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stidinol dehydroge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881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isI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C12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24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DEAD75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23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1CF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9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53E8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3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47D3C4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7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4B3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130</w:t>
            </w:r>
          </w:p>
        </w:tc>
      </w:tr>
      <w:tr w:rsidR="00093F6A" w:rsidRPr="0007434A" w14:paraId="55620BCF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A6C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moserine dehydroge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D00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o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44C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7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5DB74E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2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063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3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B55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1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C2C546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05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CB6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6835</w:t>
            </w:r>
          </w:p>
        </w:tc>
      </w:tr>
      <w:tr w:rsidR="00093F6A" w:rsidRPr="0007434A" w14:paraId="0B925178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DDB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istidine ammonia-ly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77D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ut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9D2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34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BCD20FB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32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3D6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27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AD0B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74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6A5B67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55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309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825</w:t>
            </w:r>
          </w:p>
        </w:tc>
      </w:tr>
      <w:tr w:rsidR="00093F6A" w:rsidRPr="0007434A" w14:paraId="5A8A356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28D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rocanate hydra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5A3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utU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326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1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1B1A6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1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7C1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7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397C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2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232004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0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0DDD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450</w:t>
            </w:r>
          </w:p>
        </w:tc>
      </w:tr>
      <w:tr w:rsidR="00093F6A" w:rsidRPr="0007434A" w14:paraId="26BE3A76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824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idazolonepropio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FF4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utI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97E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1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350DB8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1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5BE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7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9A92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2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E0AF6C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0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A710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445</w:t>
            </w:r>
          </w:p>
        </w:tc>
      </w:tr>
      <w:tr w:rsidR="00093F6A" w:rsidRPr="0007434A" w14:paraId="5AE9E754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878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ormiminoglutam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048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hut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C22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2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01B34F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1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E4C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7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D2E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2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CECC98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0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39E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465</w:t>
            </w:r>
          </w:p>
        </w:tc>
      </w:tr>
      <w:tr w:rsidR="00093F6A" w:rsidRPr="0007434A" w14:paraId="7C4542A3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5E2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-Methyl tetrahydropteroyltriglutamate/homocysteine methyl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DEF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me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C44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03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B62B3E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2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A1A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2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07C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71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D58A9D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58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BF0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515</w:t>
            </w:r>
          </w:p>
        </w:tc>
      </w:tr>
      <w:tr w:rsidR="00093F6A" w:rsidRPr="0007434A" w14:paraId="77C1FCA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51E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phenate dehydra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4AA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phe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084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86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E1FEEA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5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16E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2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218B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9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35A45C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5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7FF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835</w:t>
            </w:r>
          </w:p>
        </w:tc>
      </w:tr>
      <w:tr w:rsidR="00093F6A" w:rsidRPr="0007434A" w14:paraId="7FE29517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7FA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rnithine amino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41D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roc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F84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8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D7B6CFB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7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85D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4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6CD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1BB1E8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7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807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370</w:t>
            </w:r>
          </w:p>
        </w:tc>
      </w:tr>
      <w:tr w:rsidR="00093F6A" w:rsidRPr="0007434A" w14:paraId="518F1FCA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80F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gi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C6C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roc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462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94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5238CF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93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FC3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9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7AD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0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9F127B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12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F49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535</w:t>
            </w:r>
          </w:p>
        </w:tc>
      </w:tr>
      <w:tr w:rsidR="00093F6A" w:rsidRPr="0007434A" w14:paraId="0452C89B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5C4D" w14:textId="1B7F1C13" w:rsidR="00093F6A" w:rsidRPr="00F26F35" w:rsidRDefault="00093F6A" w:rsidP="006C5F4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glycerate dehydroge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E09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ser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135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9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D2BCE90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61F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5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6A7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3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78F5AD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0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22F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60</w:t>
            </w:r>
          </w:p>
        </w:tc>
      </w:tr>
      <w:tr w:rsidR="00093F6A" w:rsidRPr="0007434A" w14:paraId="026983F7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8D3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56BE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735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7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B776F8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5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E1E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2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768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0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A89DCE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8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399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805</w:t>
            </w:r>
          </w:p>
        </w:tc>
      </w:tr>
      <w:tr w:rsidR="00093F6A" w:rsidRPr="0007434A" w14:paraId="379B5D2C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39D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3C1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AA3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84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02C6BC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82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A30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9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5FC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7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1FCE61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35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5B1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590</w:t>
            </w:r>
          </w:p>
        </w:tc>
      </w:tr>
      <w:tr w:rsidR="00093F6A" w:rsidRPr="0007434A" w14:paraId="35B3E522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419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serine phospha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36B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ser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BDB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7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47A6BF8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5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F12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2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E40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0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A93A4A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8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52A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800</w:t>
            </w:r>
          </w:p>
        </w:tc>
      </w:tr>
      <w:tr w:rsidR="00093F6A" w:rsidRPr="0007434A" w14:paraId="4605B4E7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100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hosphoserine amino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019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ser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775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7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9D0FFB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5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421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2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073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0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EC970B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28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1A7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810</w:t>
            </w:r>
          </w:p>
        </w:tc>
      </w:tr>
      <w:tr w:rsidR="00093F6A" w:rsidRPr="0007434A" w14:paraId="5F13E43B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E20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Anthranilate synthase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1E84A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thr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1103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0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E676C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8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7113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6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D3BF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3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02B51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0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8F9A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80</w:t>
            </w:r>
          </w:p>
        </w:tc>
      </w:tr>
      <w:tr w:rsidR="00093F6A" w:rsidRPr="0007434A" w14:paraId="4EB05AF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8AB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76A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10D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0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58664C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8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B0C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6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E9F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3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EB32FA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0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01F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85</w:t>
            </w:r>
          </w:p>
        </w:tc>
      </w:tr>
      <w:tr w:rsidR="00093F6A" w:rsidRPr="0007434A" w14:paraId="33A0AB58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8CD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moserine ki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044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thr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C80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7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0704D4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2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4DC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3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DA33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5EBD82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05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92E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6845</w:t>
            </w:r>
          </w:p>
        </w:tc>
      </w:tr>
      <w:tr w:rsidR="00093F6A" w:rsidRPr="0007434A" w14:paraId="3EDF213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196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hreonin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398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thr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34E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7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28635E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2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9AD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3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A9A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1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8AE7F8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05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39E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6840</w:t>
            </w:r>
          </w:p>
        </w:tc>
      </w:tr>
      <w:tr w:rsidR="00093F6A" w:rsidRPr="0007434A" w14:paraId="5584ED7E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90DF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yptophan synthase, alpha subuni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9D3A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trp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E75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0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AFEAC6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8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91B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6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9F9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4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77A931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1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8DA2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110</w:t>
            </w:r>
          </w:p>
        </w:tc>
      </w:tr>
      <w:tr w:rsidR="00093F6A" w:rsidRPr="0007434A" w14:paraId="58B4058D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DBE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yptophan synthase, β subuni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302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trp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848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0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3906E5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8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A8A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6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704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4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AD42A8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1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196D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105</w:t>
            </w:r>
          </w:p>
        </w:tc>
      </w:tr>
      <w:tr w:rsidR="00093F6A" w:rsidRPr="0007434A" w14:paraId="03D60BC3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D77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dole-3-glycerol phosphat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3FD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trp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74D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0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67656B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8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37D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6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599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4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6130D4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0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870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95</w:t>
            </w:r>
          </w:p>
        </w:tc>
      </w:tr>
      <w:tr w:rsidR="00093F6A" w:rsidRPr="0007434A" w14:paraId="3D0F072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E0C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nthranilate phosphoribosyl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065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trp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C9E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0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084EF9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8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63C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6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713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4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88808E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0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780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90</w:t>
            </w:r>
          </w:p>
        </w:tc>
      </w:tr>
      <w:tr w:rsidR="00093F6A" w:rsidRPr="0007434A" w14:paraId="216BBDEF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13B4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phenate dehydroge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B044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tyr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059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9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E24320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8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E5F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5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D9B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3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2E08A4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0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E4D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55</w:t>
            </w:r>
          </w:p>
        </w:tc>
      </w:tr>
      <w:tr w:rsidR="00093F6A" w:rsidRPr="0007434A" w14:paraId="0D8B4BC9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4BA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-Acetyl-L,L-diaminopimelate amino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E04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APA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7D0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40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6AE285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8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BDB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40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1E2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5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2A5A3B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92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E85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305</w:t>
            </w:r>
          </w:p>
        </w:tc>
      </w:tr>
      <w:tr w:rsidR="00093F6A" w:rsidRPr="0007434A" w14:paraId="6D97CFD5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7284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-Amino-3-ketobutyrate coenzyme A lig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DF7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KB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CB5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6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9A808B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4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708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4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DF2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1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F3A1C9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1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267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695</w:t>
            </w:r>
          </w:p>
        </w:tc>
      </w:tr>
      <w:tr w:rsidR="00093F6A" w:rsidRPr="0007434A" w14:paraId="23418552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183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anched-chain amino acid amino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B6F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A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27F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8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F5B4EE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6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C14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7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678D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4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2E6A4D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51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036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410</w:t>
            </w:r>
          </w:p>
        </w:tc>
      </w:tr>
      <w:tr w:rsidR="00093F6A" w:rsidRPr="0007434A" w14:paraId="0D7892E2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668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ranched-chain alpha-keto acid dehydroge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AE7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DH_E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38D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42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42964B3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41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03A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42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718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7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9596F2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94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5E7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755</w:t>
            </w:r>
          </w:p>
        </w:tc>
      </w:tr>
      <w:tr w:rsidR="00093F6A" w:rsidRPr="0007434A" w14:paraId="40758233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914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hydrolipoamide acyltransferase component of branched-chain alpha-keto acid dehydrogenase complex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802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DH_E2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4D0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7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B23F9B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5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9CF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2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DED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0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D62A48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8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121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075</w:t>
            </w:r>
          </w:p>
        </w:tc>
      </w:tr>
      <w:tr w:rsidR="00093F6A" w:rsidRPr="0007434A" w14:paraId="15013A4F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BEC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hydrolipoamide dehydrogenase of branched-chain alpha-keto acid dehydrogen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F4B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CDH_E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474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7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2A736E0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5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FF2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62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25F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50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C0FF6B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8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668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090</w:t>
            </w:r>
          </w:p>
        </w:tc>
      </w:tr>
      <w:tr w:rsidR="00093F6A" w:rsidRPr="0007434A" w14:paraId="621B0982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9B3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stathionine gamma-ly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DDB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G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04B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6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22B3DB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5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648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2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C811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6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770EE0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4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5B0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135</w:t>
            </w:r>
          </w:p>
        </w:tc>
      </w:tr>
      <w:tr w:rsidR="00093F6A" w:rsidRPr="0007434A" w14:paraId="2356ECF0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996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ystathionine beta-ly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710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TB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583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03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449B41C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2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5B4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2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CB89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71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532228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58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FB7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505</w:t>
            </w:r>
          </w:p>
        </w:tc>
      </w:tr>
      <w:tr w:rsidR="00093F6A" w:rsidRPr="0007434A" w14:paraId="63B21A38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76B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-Acetyl-L,L-diaminopimelate deacetyl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27DC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APD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2EF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6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A49185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4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8E7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4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C65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1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CDDCFE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1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A86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700</w:t>
            </w:r>
          </w:p>
        </w:tc>
      </w:tr>
      <w:tr w:rsidR="00093F6A" w:rsidRPr="0007434A" w14:paraId="7557FE46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D1A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minopimelate epim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42F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AP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4D50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1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13D121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883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7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DA8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5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0F77BD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2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189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540</w:t>
            </w:r>
          </w:p>
        </w:tc>
      </w:tr>
      <w:tr w:rsidR="00093F6A" w:rsidRPr="0007434A" w14:paraId="666B86B3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B47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minopimelate decarboxyl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D9D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APD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4E0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1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9E3CB8B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0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500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7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6BF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5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E5E645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2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FD2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545</w:t>
            </w:r>
          </w:p>
        </w:tc>
      </w:tr>
      <w:tr w:rsidR="00093F6A" w:rsidRPr="0007434A" w14:paraId="582A7378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707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-Hydroxy-tetrahydrodipicolinate synth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A31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HP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EBB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7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687AC5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6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1A3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3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619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301748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6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6D4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280</w:t>
            </w:r>
          </w:p>
        </w:tc>
      </w:tr>
      <w:tr w:rsidR="00093F6A" w:rsidRPr="0007434A" w14:paraId="64C3ACF6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C967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2A5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3BED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10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A1CB14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0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349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6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1AA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1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51B99C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9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BBE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365</w:t>
            </w:r>
          </w:p>
        </w:tc>
      </w:tr>
      <w:tr w:rsidR="00093F6A" w:rsidRPr="0007434A" w14:paraId="53E01ADC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58F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-Hydroxy-tetrahydrodipicolinate reduc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08B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HP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5B6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SE1039_RS0378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E2789D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36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71F1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38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01E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23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A0D664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9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2D0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090</w:t>
            </w:r>
          </w:p>
        </w:tc>
      </w:tr>
      <w:tr w:rsidR="00093F6A" w:rsidRPr="0007434A" w14:paraId="27715F19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5D2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D5A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F0E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1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4251B2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9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481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7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5DC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5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035D46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1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A06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525</w:t>
            </w:r>
          </w:p>
        </w:tc>
      </w:tr>
      <w:tr w:rsidR="00093F6A" w:rsidRPr="0007434A" w14:paraId="3444D0A2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125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mocysteine S-methyltransfer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0EF5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SM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C32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8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A1C0D54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6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3F0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7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145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4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0D7BEBB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51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ACF9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435</w:t>
            </w:r>
          </w:p>
        </w:tc>
      </w:tr>
      <w:tr w:rsidR="00093F6A" w:rsidRPr="0007434A" w14:paraId="0542B41C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A5C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-Adenosylmethionine syntheta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9AD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M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90CF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79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7AC397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8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00B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5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43B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3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DC6EDF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31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D31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515</w:t>
            </w:r>
          </w:p>
        </w:tc>
      </w:tr>
      <w:tr w:rsidR="00093F6A" w:rsidRPr="0007434A" w14:paraId="0503DBD3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0443BA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-Threonine 3-dehydrogenase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A7213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DG_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B140EC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82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3E147BB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68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DA2CF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76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FBB646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43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318CA4A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514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94581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415</w:t>
            </w:r>
          </w:p>
        </w:tc>
      </w:tr>
      <w:tr w:rsidR="00093F6A" w:rsidRPr="0007434A" w14:paraId="69C10B69" w14:textId="77777777" w:rsidTr="000B4853">
        <w:trPr>
          <w:trHeight w:val="283"/>
        </w:trPr>
        <w:tc>
          <w:tcPr>
            <w:tcW w:w="1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14D824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,3,4,5-Tetrahydropyridine-2,6-dicarboxylate N-acetyltransferas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B4902E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HPA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0C09E8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615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E4DE8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99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3A95D2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7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9287E3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5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3C6D7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20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D9FE280" w14:textId="77777777" w:rsidR="00093F6A" w:rsidRPr="00F26F35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26F35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530</w:t>
            </w:r>
          </w:p>
        </w:tc>
      </w:tr>
    </w:tbl>
    <w:p w14:paraId="252D148F" w14:textId="4D7A66EC" w:rsidR="00093F6A" w:rsidRDefault="00093F6A" w:rsidP="000743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BCB55AE" w14:textId="72A2EE44" w:rsidR="00093F6A" w:rsidRDefault="00093F6A" w:rsidP="000743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6F9BA2DB" w14:textId="77777777" w:rsidR="00093F6A" w:rsidRPr="004A153D" w:rsidRDefault="00093F6A" w:rsidP="000743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093F6A" w:rsidRPr="004A153D" w:rsidSect="0011368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D4770B" w16cid:durableId="1D20F5C4"/>
  <w16cid:commentId w16cid:paraId="5A47CC29" w16cid:durableId="1D20F6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318D44" w14:textId="77777777" w:rsidR="00CA04E6" w:rsidRDefault="00CA04E6" w:rsidP="0057361B">
      <w:pPr>
        <w:spacing w:after="0" w:line="240" w:lineRule="auto"/>
      </w:pPr>
      <w:r>
        <w:separator/>
      </w:r>
    </w:p>
  </w:endnote>
  <w:endnote w:type="continuationSeparator" w:id="0">
    <w:p w14:paraId="0BC913FD" w14:textId="77777777" w:rsidR="00CA04E6" w:rsidRDefault="00CA04E6" w:rsidP="00573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59835A" w14:textId="77777777" w:rsidR="00CA04E6" w:rsidRDefault="00CA04E6" w:rsidP="0057361B">
      <w:pPr>
        <w:spacing w:after="0" w:line="240" w:lineRule="auto"/>
      </w:pPr>
      <w:r>
        <w:separator/>
      </w:r>
    </w:p>
  </w:footnote>
  <w:footnote w:type="continuationSeparator" w:id="0">
    <w:p w14:paraId="6E5C41A5" w14:textId="77777777" w:rsidR="00CA04E6" w:rsidRDefault="00CA04E6" w:rsidP="00573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097"/>
    <w:rsid w:val="00002427"/>
    <w:rsid w:val="0007434A"/>
    <w:rsid w:val="00087234"/>
    <w:rsid w:val="00093F6A"/>
    <w:rsid w:val="00095100"/>
    <w:rsid w:val="000A4B09"/>
    <w:rsid w:val="000B4853"/>
    <w:rsid w:val="000D3E98"/>
    <w:rsid w:val="000D7B57"/>
    <w:rsid w:val="0011368E"/>
    <w:rsid w:val="0011790F"/>
    <w:rsid w:val="00132C38"/>
    <w:rsid w:val="00134222"/>
    <w:rsid w:val="0017063F"/>
    <w:rsid w:val="001746DA"/>
    <w:rsid w:val="00191569"/>
    <w:rsid w:val="001C522F"/>
    <w:rsid w:val="00252B59"/>
    <w:rsid w:val="00272BA7"/>
    <w:rsid w:val="002A7468"/>
    <w:rsid w:val="002B17E9"/>
    <w:rsid w:val="00301910"/>
    <w:rsid w:val="00310BC1"/>
    <w:rsid w:val="00316BDF"/>
    <w:rsid w:val="00387CA0"/>
    <w:rsid w:val="00394A13"/>
    <w:rsid w:val="003A28A9"/>
    <w:rsid w:val="003F18A7"/>
    <w:rsid w:val="00401796"/>
    <w:rsid w:val="00423B70"/>
    <w:rsid w:val="00440C20"/>
    <w:rsid w:val="00447E82"/>
    <w:rsid w:val="004628EB"/>
    <w:rsid w:val="004A153D"/>
    <w:rsid w:val="004D73F5"/>
    <w:rsid w:val="0054509C"/>
    <w:rsid w:val="0057361B"/>
    <w:rsid w:val="005759FD"/>
    <w:rsid w:val="005D1146"/>
    <w:rsid w:val="005D6555"/>
    <w:rsid w:val="00614F16"/>
    <w:rsid w:val="006730E0"/>
    <w:rsid w:val="006A581B"/>
    <w:rsid w:val="006B2E40"/>
    <w:rsid w:val="006C576D"/>
    <w:rsid w:val="006C5F4A"/>
    <w:rsid w:val="006E5EEB"/>
    <w:rsid w:val="007110A1"/>
    <w:rsid w:val="00711CAF"/>
    <w:rsid w:val="00764A6B"/>
    <w:rsid w:val="007A04A1"/>
    <w:rsid w:val="007E35E5"/>
    <w:rsid w:val="0081763A"/>
    <w:rsid w:val="00837AC6"/>
    <w:rsid w:val="0088109E"/>
    <w:rsid w:val="0089322B"/>
    <w:rsid w:val="008A4418"/>
    <w:rsid w:val="008B7E8A"/>
    <w:rsid w:val="008C53C4"/>
    <w:rsid w:val="008E21FF"/>
    <w:rsid w:val="008E4FD4"/>
    <w:rsid w:val="00931378"/>
    <w:rsid w:val="009340C1"/>
    <w:rsid w:val="00945DC9"/>
    <w:rsid w:val="009D4CA3"/>
    <w:rsid w:val="009D676B"/>
    <w:rsid w:val="009E4097"/>
    <w:rsid w:val="00A325A7"/>
    <w:rsid w:val="00A93AD9"/>
    <w:rsid w:val="00B02252"/>
    <w:rsid w:val="00B12FD4"/>
    <w:rsid w:val="00B20615"/>
    <w:rsid w:val="00B4485D"/>
    <w:rsid w:val="00B85C67"/>
    <w:rsid w:val="00BC0589"/>
    <w:rsid w:val="00C51EA8"/>
    <w:rsid w:val="00C90F8B"/>
    <w:rsid w:val="00C94F87"/>
    <w:rsid w:val="00CA04E6"/>
    <w:rsid w:val="00CA2430"/>
    <w:rsid w:val="00CA3EEB"/>
    <w:rsid w:val="00CF1C8F"/>
    <w:rsid w:val="00D811EA"/>
    <w:rsid w:val="00DD399D"/>
    <w:rsid w:val="00E07705"/>
    <w:rsid w:val="00E456D7"/>
    <w:rsid w:val="00E46643"/>
    <w:rsid w:val="00E5082F"/>
    <w:rsid w:val="00E844AF"/>
    <w:rsid w:val="00E97B29"/>
    <w:rsid w:val="00EA1C76"/>
    <w:rsid w:val="00EC1AE9"/>
    <w:rsid w:val="00FB16E4"/>
    <w:rsid w:val="00FC36A2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2BE70"/>
  <w15:docId w15:val="{65D03E35-7968-4123-A6B8-36F2738F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361B"/>
  </w:style>
  <w:style w:type="paragraph" w:styleId="a4">
    <w:name w:val="footer"/>
    <w:basedOn w:val="a"/>
    <w:link w:val="Char0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361B"/>
  </w:style>
  <w:style w:type="paragraph" w:customStyle="1" w:styleId="a5">
    <w:name w:val="바탕글"/>
    <w:basedOn w:val="a"/>
    <w:rsid w:val="00B4485D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D65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655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655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5D6555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5D655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D655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D65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882680-E6BE-4BE6-8E27-F1AAE4E04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32</Words>
  <Characters>8737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4</cp:revision>
  <dcterms:created xsi:type="dcterms:W3CDTF">2018-01-28T22:53:00Z</dcterms:created>
  <dcterms:modified xsi:type="dcterms:W3CDTF">2018-02-01T00:49:00Z</dcterms:modified>
</cp:coreProperties>
</file>